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CBD9D" w14:textId="2F223E07" w:rsidR="00E034B7" w:rsidRDefault="00E034B7"/>
    <w:p w14:paraId="0AFA7D05" w14:textId="0A1CCC28" w:rsidR="00CA7A53" w:rsidRPr="00766EFE" w:rsidRDefault="00CA7A53" w:rsidP="00CA7A53">
      <w:pPr>
        <w:widowControl/>
        <w:jc w:val="left"/>
      </w:pPr>
      <w:r>
        <w:t>Supplementary</w:t>
      </w:r>
      <w:r w:rsidRPr="00766EFE">
        <w:t xml:space="preserve"> </w:t>
      </w:r>
      <w:bookmarkStart w:id="0" w:name="_GoBack"/>
      <w:bookmarkEnd w:id="0"/>
      <w:r>
        <w:t>2</w:t>
      </w:r>
      <w:r w:rsidRPr="00766EFE">
        <w:t>. Aerobic training protocol</w:t>
      </w:r>
      <w:r>
        <w:t>s</w:t>
      </w:r>
      <w:r w:rsidRPr="00766EFE">
        <w:t xml:space="preserve"> for </w:t>
      </w:r>
      <w:r w:rsidRPr="00CE7DE8">
        <w:t>nonalcoholic fatty liver disease</w:t>
      </w:r>
      <w:r w:rsidRPr="00766EFE">
        <w:t>: literature review</w:t>
      </w:r>
      <w:r>
        <w:t>.</w:t>
      </w:r>
    </w:p>
    <w:p w14:paraId="469AD39A" w14:textId="77777777" w:rsidR="00CA7A53" w:rsidRPr="00766EFE" w:rsidRDefault="00CA7A53" w:rsidP="00CA7A53"/>
    <w:tbl>
      <w:tblPr>
        <w:tblStyle w:val="GridTable2-Accent11"/>
        <w:tblW w:w="0" w:type="auto"/>
        <w:tblLook w:val="04A0" w:firstRow="1" w:lastRow="0" w:firstColumn="1" w:lastColumn="0" w:noHBand="0" w:noVBand="1"/>
      </w:tblPr>
      <w:tblGrid>
        <w:gridCol w:w="2608"/>
        <w:gridCol w:w="2360"/>
        <w:gridCol w:w="2300"/>
        <w:gridCol w:w="1080"/>
      </w:tblGrid>
      <w:tr w:rsidR="00CA7A53" w:rsidRPr="00766EFE" w14:paraId="6C24A94A" w14:textId="77777777" w:rsidTr="00843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CB489EC" w14:textId="77777777" w:rsidR="00CA7A53" w:rsidRPr="00766EFE" w:rsidRDefault="00CA7A53" w:rsidP="008438E2">
            <w:pPr>
              <w:jc w:val="center"/>
            </w:pPr>
          </w:p>
        </w:tc>
        <w:tc>
          <w:tcPr>
            <w:tcW w:w="2360" w:type="dxa"/>
            <w:noWrap/>
            <w:hideMark/>
          </w:tcPr>
          <w:p w14:paraId="751BE771" w14:textId="77777777" w:rsidR="00CA7A53" w:rsidRPr="00766EFE" w:rsidRDefault="00CA7A53" w:rsidP="00843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6EFE">
              <w:t>Effective on steatosis</w:t>
            </w:r>
          </w:p>
        </w:tc>
        <w:tc>
          <w:tcPr>
            <w:tcW w:w="2300" w:type="dxa"/>
            <w:noWrap/>
            <w:hideMark/>
          </w:tcPr>
          <w:p w14:paraId="4A8AC98B" w14:textId="77777777" w:rsidR="00CA7A53" w:rsidRPr="00766EFE" w:rsidRDefault="00CA7A53" w:rsidP="00843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6EFE">
              <w:t>Ineffective on steatosis</w:t>
            </w:r>
          </w:p>
        </w:tc>
        <w:tc>
          <w:tcPr>
            <w:tcW w:w="1080" w:type="dxa"/>
            <w:noWrap/>
            <w:hideMark/>
          </w:tcPr>
          <w:p w14:paraId="4962BE20" w14:textId="77777777" w:rsidR="00CA7A53" w:rsidRPr="00766EFE" w:rsidRDefault="00CA7A53" w:rsidP="00843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6EFE">
              <w:t>p value</w:t>
            </w:r>
          </w:p>
        </w:tc>
      </w:tr>
      <w:tr w:rsidR="00CA7A53" w:rsidRPr="00766EFE" w14:paraId="7AD2D216" w14:textId="77777777" w:rsidTr="0084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557F69A7" w14:textId="77777777" w:rsidR="00CA7A53" w:rsidRPr="00766EFE" w:rsidRDefault="00CA7A53" w:rsidP="008438E2">
            <w:pPr>
              <w:jc w:val="center"/>
            </w:pPr>
            <w:r w:rsidRPr="00766EFE">
              <w:t>Number</w:t>
            </w:r>
          </w:p>
        </w:tc>
        <w:tc>
          <w:tcPr>
            <w:tcW w:w="2360" w:type="dxa"/>
            <w:noWrap/>
            <w:hideMark/>
          </w:tcPr>
          <w:p w14:paraId="1405098E" w14:textId="776A84BF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2300" w:type="dxa"/>
            <w:noWrap/>
            <w:hideMark/>
          </w:tcPr>
          <w:p w14:paraId="204C56EB" w14:textId="5E70E233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BAF300B" w14:textId="77777777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7A53" w:rsidRPr="00766EFE" w14:paraId="10EFB479" w14:textId="77777777" w:rsidTr="008438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04D289C3" w14:textId="77777777" w:rsidR="00CA7A53" w:rsidRPr="00766EFE" w:rsidRDefault="00CA7A53" w:rsidP="008438E2">
            <w:pPr>
              <w:jc w:val="center"/>
            </w:pPr>
            <w:r w:rsidRPr="00766EFE">
              <w:t>Duration (min/session)</w:t>
            </w:r>
          </w:p>
        </w:tc>
        <w:tc>
          <w:tcPr>
            <w:tcW w:w="2360" w:type="dxa"/>
            <w:noWrap/>
            <w:hideMark/>
          </w:tcPr>
          <w:p w14:paraId="1BFBA362" w14:textId="771F26E1" w:rsidR="00CA7A53" w:rsidRPr="00766EFE" w:rsidRDefault="00CA7A53" w:rsidP="00843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EFE">
              <w:t>39 (14.5-</w:t>
            </w:r>
            <w:proofErr w:type="gramStart"/>
            <w:r w:rsidR="00761D26">
              <w:t>6</w:t>
            </w:r>
            <w:r w:rsidRPr="00766EFE">
              <w:t>0)</w:t>
            </w:r>
            <w:r w:rsidR="00761D26">
              <w:rPr>
                <w:rFonts w:hint="eastAsia"/>
              </w:rPr>
              <w:t>*</w:t>
            </w:r>
            <w:proofErr w:type="gramEnd"/>
          </w:p>
        </w:tc>
        <w:tc>
          <w:tcPr>
            <w:tcW w:w="2300" w:type="dxa"/>
            <w:noWrap/>
            <w:hideMark/>
          </w:tcPr>
          <w:p w14:paraId="1FB79A28" w14:textId="372C8C2E" w:rsidR="00CA7A53" w:rsidRPr="00766EFE" w:rsidRDefault="00761D26" w:rsidP="00843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5</w:t>
            </w:r>
            <w:r w:rsidR="00CA7A53" w:rsidRPr="00766EFE">
              <w:t xml:space="preserve"> (5-60)</w:t>
            </w:r>
          </w:p>
        </w:tc>
        <w:tc>
          <w:tcPr>
            <w:tcW w:w="1080" w:type="dxa"/>
            <w:noWrap/>
            <w:hideMark/>
          </w:tcPr>
          <w:p w14:paraId="61A1A2CE" w14:textId="0437E7A1" w:rsidR="00CA7A53" w:rsidRPr="00766EFE" w:rsidRDefault="00CA7A53" w:rsidP="00843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EFE">
              <w:t>0.</w:t>
            </w:r>
            <w:r>
              <w:t>593</w:t>
            </w:r>
          </w:p>
        </w:tc>
      </w:tr>
      <w:tr w:rsidR="00CA7A53" w:rsidRPr="00766EFE" w14:paraId="259BA9F9" w14:textId="77777777" w:rsidTr="0084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56EB2E31" w14:textId="77777777" w:rsidR="00CA7A53" w:rsidRPr="00766EFE" w:rsidRDefault="00CA7A53" w:rsidP="008438E2">
            <w:pPr>
              <w:jc w:val="center"/>
            </w:pPr>
            <w:r w:rsidRPr="00766EFE">
              <w:t>Frequency (day/week)</w:t>
            </w:r>
          </w:p>
        </w:tc>
        <w:tc>
          <w:tcPr>
            <w:tcW w:w="2360" w:type="dxa"/>
            <w:noWrap/>
            <w:hideMark/>
          </w:tcPr>
          <w:p w14:paraId="1757FC66" w14:textId="3F437087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EFE">
              <w:t>3 (2-</w:t>
            </w:r>
            <w:proofErr w:type="gramStart"/>
            <w:r w:rsidRPr="00766EFE">
              <w:t>7)</w:t>
            </w:r>
            <w:r w:rsidR="00761D26">
              <w:t>*</w:t>
            </w:r>
            <w:proofErr w:type="gramEnd"/>
            <w:r w:rsidR="00761D26">
              <w:t>*</w:t>
            </w:r>
          </w:p>
        </w:tc>
        <w:tc>
          <w:tcPr>
            <w:tcW w:w="2300" w:type="dxa"/>
            <w:noWrap/>
            <w:hideMark/>
          </w:tcPr>
          <w:p w14:paraId="257A8C6E" w14:textId="77777777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EFE">
              <w:t>3 (2-7)</w:t>
            </w:r>
          </w:p>
        </w:tc>
        <w:tc>
          <w:tcPr>
            <w:tcW w:w="1080" w:type="dxa"/>
            <w:noWrap/>
            <w:hideMark/>
          </w:tcPr>
          <w:p w14:paraId="696A145A" w14:textId="6FBDCAA7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EFE">
              <w:t>0.</w:t>
            </w:r>
            <w:r>
              <w:t>733</w:t>
            </w:r>
          </w:p>
        </w:tc>
      </w:tr>
      <w:tr w:rsidR="00CA7A53" w:rsidRPr="00766EFE" w14:paraId="0854384F" w14:textId="77777777" w:rsidTr="008438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5FD470CC" w14:textId="77777777" w:rsidR="00CA7A53" w:rsidRPr="00766EFE" w:rsidRDefault="00CA7A53" w:rsidP="008438E2">
            <w:pPr>
              <w:jc w:val="center"/>
            </w:pPr>
            <w:r w:rsidRPr="00766EFE">
              <w:t>Period (week)</w:t>
            </w:r>
          </w:p>
        </w:tc>
        <w:tc>
          <w:tcPr>
            <w:tcW w:w="2360" w:type="dxa"/>
            <w:noWrap/>
            <w:hideMark/>
          </w:tcPr>
          <w:p w14:paraId="73F83CEA" w14:textId="0C0211F3" w:rsidR="00CA7A53" w:rsidRPr="00766EFE" w:rsidRDefault="00761D26" w:rsidP="00843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="00CA7A53" w:rsidRPr="00766EFE">
              <w:t xml:space="preserve"> (1-48)</w:t>
            </w:r>
          </w:p>
        </w:tc>
        <w:tc>
          <w:tcPr>
            <w:tcW w:w="2300" w:type="dxa"/>
            <w:noWrap/>
            <w:hideMark/>
          </w:tcPr>
          <w:p w14:paraId="1545D20C" w14:textId="65B78DF7" w:rsidR="00CA7A53" w:rsidRPr="00766EFE" w:rsidRDefault="00761D26" w:rsidP="00843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CA7A53" w:rsidRPr="00766EFE">
              <w:t xml:space="preserve"> (1-</w:t>
            </w:r>
            <w:r>
              <w:t>32</w:t>
            </w:r>
            <w:r w:rsidR="00CA7A53" w:rsidRPr="00766EFE">
              <w:t>)</w:t>
            </w:r>
          </w:p>
        </w:tc>
        <w:tc>
          <w:tcPr>
            <w:tcW w:w="1080" w:type="dxa"/>
            <w:noWrap/>
            <w:hideMark/>
          </w:tcPr>
          <w:p w14:paraId="3297E5B6" w14:textId="5F145599" w:rsidR="00CA7A53" w:rsidRPr="00766EFE" w:rsidRDefault="00CA7A53" w:rsidP="00843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EFE">
              <w:t>0.</w:t>
            </w:r>
            <w:r>
              <w:t>861</w:t>
            </w:r>
          </w:p>
        </w:tc>
      </w:tr>
      <w:tr w:rsidR="00CA7A53" w:rsidRPr="00766EFE" w14:paraId="2EF8D79A" w14:textId="77777777" w:rsidTr="0084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2200E33A" w14:textId="2852C395" w:rsidR="00CA7A53" w:rsidRPr="00766EFE" w:rsidRDefault="00CA7A53" w:rsidP="008438E2">
            <w:pPr>
              <w:jc w:val="center"/>
            </w:pPr>
            <w:r w:rsidRPr="00766EFE">
              <w:t>Total training time (h)</w:t>
            </w:r>
          </w:p>
        </w:tc>
        <w:tc>
          <w:tcPr>
            <w:tcW w:w="2360" w:type="dxa"/>
            <w:noWrap/>
            <w:hideMark/>
          </w:tcPr>
          <w:p w14:paraId="1719E836" w14:textId="35A070A6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EFE">
              <w:t>2</w:t>
            </w:r>
            <w:r>
              <w:t>4</w:t>
            </w:r>
            <w:r w:rsidRPr="00766EFE">
              <w:t xml:space="preserve"> (6.4-</w:t>
            </w:r>
            <w:proofErr w:type="gramStart"/>
            <w:r w:rsidRPr="00766EFE">
              <w:t>120)</w:t>
            </w:r>
            <w:r>
              <w:t>*</w:t>
            </w:r>
            <w:proofErr w:type="gramEnd"/>
          </w:p>
        </w:tc>
        <w:tc>
          <w:tcPr>
            <w:tcW w:w="2300" w:type="dxa"/>
            <w:noWrap/>
            <w:hideMark/>
          </w:tcPr>
          <w:p w14:paraId="57EE25AD" w14:textId="6AD73EDF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EFE">
              <w:t>15.5 (2-84.8)</w:t>
            </w:r>
          </w:p>
        </w:tc>
        <w:tc>
          <w:tcPr>
            <w:tcW w:w="1080" w:type="dxa"/>
            <w:noWrap/>
            <w:hideMark/>
          </w:tcPr>
          <w:p w14:paraId="66283151" w14:textId="37985A91" w:rsidR="00CA7A53" w:rsidRPr="00766EFE" w:rsidRDefault="00CA7A53" w:rsidP="00843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EFE">
              <w:t>0.</w:t>
            </w:r>
            <w:r>
              <w:t>725</w:t>
            </w:r>
          </w:p>
        </w:tc>
      </w:tr>
    </w:tbl>
    <w:p w14:paraId="4FB26C88" w14:textId="12BD199A" w:rsidR="00CA7A53" w:rsidRDefault="00CA7A53" w:rsidP="00CA7A53">
      <w:r>
        <w:rPr>
          <w:rFonts w:hint="eastAsia"/>
        </w:rPr>
        <w:t>*</w:t>
      </w:r>
      <w:r>
        <w:t>n=31</w:t>
      </w:r>
      <w:r w:rsidR="00761D26">
        <w:t xml:space="preserve"> and **n=34.</w:t>
      </w:r>
      <w:r>
        <w:t xml:space="preserve"> </w:t>
      </w:r>
      <w:r w:rsidR="00761D26">
        <w:rPr>
          <w:rFonts w:hint="eastAsia"/>
        </w:rPr>
        <w:t>D</w:t>
      </w:r>
      <w:r w:rsidR="00761D26">
        <w:t>ata is shown in median (range).</w:t>
      </w:r>
    </w:p>
    <w:sectPr w:rsidR="00CA7A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EB3DE" w14:textId="77777777" w:rsidR="00B42088" w:rsidRDefault="00B42088" w:rsidP="00CA7A53">
      <w:r>
        <w:separator/>
      </w:r>
    </w:p>
  </w:endnote>
  <w:endnote w:type="continuationSeparator" w:id="0">
    <w:p w14:paraId="6E35E946" w14:textId="77777777" w:rsidR="00B42088" w:rsidRDefault="00B42088" w:rsidP="00CA7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1F3A4" w14:textId="77777777" w:rsidR="00B42088" w:rsidRDefault="00B42088" w:rsidP="00CA7A53">
      <w:r>
        <w:separator/>
      </w:r>
    </w:p>
  </w:footnote>
  <w:footnote w:type="continuationSeparator" w:id="0">
    <w:p w14:paraId="448EAC61" w14:textId="77777777" w:rsidR="00B42088" w:rsidRDefault="00B42088" w:rsidP="00CA7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35122"/>
    <w:multiLevelType w:val="hybridMultilevel"/>
    <w:tmpl w:val="C2D4F782"/>
    <w:lvl w:ilvl="0" w:tplc="4974462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9F"/>
    <w:rsid w:val="00026C9F"/>
    <w:rsid w:val="003674DD"/>
    <w:rsid w:val="00496D12"/>
    <w:rsid w:val="005A46D6"/>
    <w:rsid w:val="007608FE"/>
    <w:rsid w:val="00761D26"/>
    <w:rsid w:val="00AA30ED"/>
    <w:rsid w:val="00B42088"/>
    <w:rsid w:val="00CA7A53"/>
    <w:rsid w:val="00E0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4DDC61"/>
  <w15:chartTrackingRefBased/>
  <w15:docId w15:val="{1E4DC3F1-2349-4D95-BF5B-FCFCF05B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7A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A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7A53"/>
  </w:style>
  <w:style w:type="paragraph" w:styleId="a5">
    <w:name w:val="footer"/>
    <w:basedOn w:val="a"/>
    <w:link w:val="a6"/>
    <w:uiPriority w:val="99"/>
    <w:unhideWhenUsed/>
    <w:rsid w:val="00CA7A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7A53"/>
  </w:style>
  <w:style w:type="table" w:customStyle="1" w:styleId="GridTable2-Accent11">
    <w:name w:val="Grid Table 2 - Accent 11"/>
    <w:basedOn w:val="a1"/>
    <w:uiPriority w:val="47"/>
    <w:rsid w:val="00CA7A5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List Paragraph"/>
    <w:basedOn w:val="a"/>
    <w:uiPriority w:val="34"/>
    <w:qFormat/>
    <w:rsid w:val="00CA7A5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　宏和</dc:creator>
  <cp:keywords/>
  <dc:description/>
  <cp:lastModifiedBy>高橋　宏和</cp:lastModifiedBy>
  <cp:revision>2</cp:revision>
  <dcterms:created xsi:type="dcterms:W3CDTF">2018-08-13T18:38:00Z</dcterms:created>
  <dcterms:modified xsi:type="dcterms:W3CDTF">2018-08-13T18:38:00Z</dcterms:modified>
</cp:coreProperties>
</file>